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00EC5" w:rsidRPr="00F74CE6" w:rsidRDefault="00100EC5" w:rsidP="00100EC5">
      <w:pPr>
        <w:spacing w:line="36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43F5A5A" wp14:editId="4D79FC9F">
                <wp:simplePos x="0" y="0"/>
                <wp:positionH relativeFrom="column">
                  <wp:posOffset>488711</wp:posOffset>
                </wp:positionH>
                <wp:positionV relativeFrom="paragraph">
                  <wp:posOffset>-45085</wp:posOffset>
                </wp:positionV>
                <wp:extent cx="4572000" cy="2736850"/>
                <wp:effectExtent l="0" t="0" r="19050" b="6350"/>
                <wp:wrapNone/>
                <wp:docPr id="1999124969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2736850"/>
                          <a:chOff x="0" y="0"/>
                          <a:chExt cx="4572000" cy="2736850"/>
                        </a:xfrm>
                      </wpg:grpSpPr>
                      <pic:pic xmlns:pic="http://schemas.openxmlformats.org/drawingml/2006/picture">
                        <pic:nvPicPr>
                          <pic:cNvPr id="480697337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0" cy="2736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403862392" name="Straight Connector 1"/>
                        <wps:cNvCnPr/>
                        <wps:spPr>
                          <a:xfrm>
                            <a:off x="466928" y="1472120"/>
                            <a:ext cx="4105072" cy="0"/>
                          </a:xfrm>
                          <a:prstGeom prst="line">
                            <a:avLst/>
                          </a:prstGeom>
                          <a:ln w="9525" cap="flat" cmpd="sng" algn="ctr">
                            <a:solidFill>
                              <a:schemeClr val="accent2"/>
                            </a:solidFill>
                            <a:prstDash val="dash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EA7E44B" id="Group 4" o:spid="_x0000_s1026" style="position:absolute;margin-left:38.5pt;margin-top:-3.55pt;width:5in;height:215.5pt;z-index:251659264" coordsize="45720,27368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6" o:spid="_x0000_s1027" type="#_x0000_t75" style="position:absolute;width:45720;height:2736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">
                  <v:imagedata r:id="rId6" o:title=""/>
                </v:shape>
                <v:line id="Straight Connector 1" o:spid="_x0000_s1028" style="position:absolute;visibility:visible;mso-wrap-style:square" from="4669,14721" to="45720,1472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" strokecolor="#ed7d31 [3205]">
                  <v:stroke dashstyle="dash"/>
                </v:line>
              </v:group>
            </w:pict>
          </mc:Fallback>
        </mc:AlternateContent>
      </w:r>
    </w:p>
    <w:p w:rsidR="00100EC5" w:rsidRPr="00F74CE6" w:rsidRDefault="00100EC5" w:rsidP="00100EC5">
      <w:pPr>
        <w:spacing w:line="360" w:lineRule="auto"/>
        <w:rPr>
          <w:rFonts w:cs="Times New Roman"/>
          <w:szCs w:val="24"/>
        </w:rPr>
      </w:pPr>
    </w:p>
    <w:p w:rsidR="00100EC5" w:rsidRPr="00F74CE6" w:rsidRDefault="00100EC5" w:rsidP="00100EC5">
      <w:pPr>
        <w:spacing w:line="360" w:lineRule="auto"/>
        <w:rPr>
          <w:rFonts w:cs="Times New Roman"/>
          <w:szCs w:val="24"/>
        </w:rPr>
      </w:pPr>
    </w:p>
    <w:p w:rsidR="00100EC5" w:rsidRDefault="00100EC5" w:rsidP="00100EC5">
      <w:pPr>
        <w:spacing w:line="360" w:lineRule="auto"/>
        <w:rPr>
          <w:rFonts w:cs="Times New Roman"/>
          <w:szCs w:val="24"/>
        </w:rPr>
      </w:pPr>
    </w:p>
    <w:p w:rsidR="00100EC5" w:rsidRPr="00F74CE6" w:rsidRDefault="00100EC5" w:rsidP="00100EC5">
      <w:pPr>
        <w:spacing w:line="360" w:lineRule="auto"/>
        <w:rPr>
          <w:rFonts w:cs="Times New Roman"/>
          <w:szCs w:val="24"/>
        </w:rPr>
      </w:pPr>
    </w:p>
    <w:p w:rsidR="00100EC5" w:rsidRPr="00F74CE6" w:rsidRDefault="00100EC5" w:rsidP="00100EC5">
      <w:pPr>
        <w:spacing w:line="360" w:lineRule="auto"/>
        <w:rPr>
          <w:rFonts w:cs="Times New Roman"/>
          <w:szCs w:val="24"/>
        </w:rPr>
      </w:pPr>
    </w:p>
    <w:p w:rsidR="00100EC5" w:rsidRPr="00F74CE6" w:rsidRDefault="00100EC5" w:rsidP="00100EC5">
      <w:pPr>
        <w:spacing w:line="360" w:lineRule="auto"/>
        <w:rPr>
          <w:rFonts w:cs="Times New Roman"/>
          <w:szCs w:val="24"/>
        </w:rPr>
      </w:pPr>
    </w:p>
    <w:p w:rsidR="00100EC5" w:rsidRPr="00F74CE6" w:rsidRDefault="00100EC5" w:rsidP="00100EC5">
      <w:pPr>
        <w:spacing w:line="360" w:lineRule="auto"/>
        <w:rPr>
          <w:rFonts w:cs="Times New Roman"/>
          <w:b/>
          <w:szCs w:val="24"/>
        </w:rPr>
      </w:pPr>
    </w:p>
    <w:p w:rsidR="00100EC5" w:rsidRPr="00D13484" w:rsidRDefault="00100EC5" w:rsidP="00100EC5">
      <w:pPr>
        <w:spacing w:line="276" w:lineRule="auto"/>
        <w:rPr>
          <w:rFonts w:cs="Times New Roman"/>
          <w:sz w:val="20"/>
          <w:szCs w:val="20"/>
        </w:rPr>
      </w:pPr>
      <w:r w:rsidRPr="0027498A">
        <w:rPr>
          <w:rFonts w:cs="Times New Roman"/>
          <w:b/>
          <w:sz w:val="20"/>
          <w:szCs w:val="20"/>
        </w:rPr>
        <w:t>S</w:t>
      </w:r>
      <w:r>
        <w:rPr>
          <w:rFonts w:cs="Times New Roman"/>
          <w:b/>
          <w:sz w:val="20"/>
          <w:szCs w:val="20"/>
        </w:rPr>
        <w:t>3</w:t>
      </w:r>
      <w:r w:rsidRPr="0027498A">
        <w:rPr>
          <w:rFonts w:cs="Times New Roman"/>
          <w:b/>
          <w:sz w:val="20"/>
          <w:szCs w:val="20"/>
        </w:rPr>
        <w:t xml:space="preserve"> Fig.</w:t>
      </w:r>
      <w:r>
        <w:rPr>
          <w:rFonts w:cs="Times New Roman"/>
          <w:b/>
          <w:sz w:val="20"/>
          <w:szCs w:val="20"/>
        </w:rPr>
        <w:t xml:space="preserve"> </w:t>
      </w:r>
      <w:r w:rsidRPr="001B18D1">
        <w:rPr>
          <w:rFonts w:cs="Times New Roman"/>
          <w:b/>
          <w:bCs/>
          <w:sz w:val="20"/>
          <w:szCs w:val="20"/>
        </w:rPr>
        <w:t>A box and whisker plot representing the surface accessibility of each of the amino acid positions that were altered as a consequence of the nsSNPs</w:t>
      </w:r>
      <w:r w:rsidRPr="00D13484">
        <w:rPr>
          <w:rFonts w:cs="Times New Roman"/>
          <w:sz w:val="20"/>
          <w:szCs w:val="20"/>
        </w:rPr>
        <w:t xml:space="preserve">. Here, the nsSNPs found in the </w:t>
      </w:r>
      <w:r w:rsidRPr="00D13484">
        <w:rPr>
          <w:rFonts w:cs="Times New Roman"/>
          <w:i/>
          <w:iCs/>
          <w:sz w:val="20"/>
          <w:szCs w:val="20"/>
        </w:rPr>
        <w:t>MT-ATP6</w:t>
      </w:r>
      <w:r w:rsidRPr="00D13484">
        <w:rPr>
          <w:rFonts w:cs="Times New Roman"/>
          <w:sz w:val="20"/>
          <w:szCs w:val="20"/>
        </w:rPr>
        <w:t xml:space="preserve"> gene, causing the amino acid change</w:t>
      </w:r>
      <w:r w:rsidR="00455EE2">
        <w:rPr>
          <w:rFonts w:cs="Times New Roman"/>
          <w:sz w:val="20"/>
          <w:szCs w:val="20"/>
        </w:rPr>
        <w:t>,</w:t>
      </w:r>
      <w:r w:rsidRPr="00D13484">
        <w:rPr>
          <w:rFonts w:cs="Times New Roman"/>
          <w:sz w:val="20"/>
          <w:szCs w:val="20"/>
        </w:rPr>
        <w:t xml:space="preserve"> are annotated with each bar at the x-axis. The y-axis indicates the relative surface accessibility (RSA) value. The threshold level of RSA is 25% and nsSNPs exceeding the threshold are considered surface exposed.</w:t>
      </w:r>
    </w:p>
    <w:p w:rsidR="00872491" w:rsidRDefault="00872491"/>
    <w:sectPr w:rsidR="008724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E509F7"/>
    <w:multiLevelType w:val="multilevel"/>
    <w:tmpl w:val="D40EBBB0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CEC18FE"/>
    <w:multiLevelType w:val="hybridMultilevel"/>
    <w:tmpl w:val="38B4CA3C"/>
    <w:lvl w:ilvl="0" w:tplc="B9547350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7089574">
    <w:abstractNumId w:val="1"/>
  </w:num>
  <w:num w:numId="2" w16cid:durableId="17727048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EC5"/>
    <w:rsid w:val="000041CF"/>
    <w:rsid w:val="00010A48"/>
    <w:rsid w:val="00013121"/>
    <w:rsid w:val="00022BCC"/>
    <w:rsid w:val="00025770"/>
    <w:rsid w:val="000258C0"/>
    <w:rsid w:val="00030897"/>
    <w:rsid w:val="00033530"/>
    <w:rsid w:val="00041516"/>
    <w:rsid w:val="0004171C"/>
    <w:rsid w:val="00044288"/>
    <w:rsid w:val="00044498"/>
    <w:rsid w:val="00053C45"/>
    <w:rsid w:val="00061435"/>
    <w:rsid w:val="00063797"/>
    <w:rsid w:val="00072418"/>
    <w:rsid w:val="000754E2"/>
    <w:rsid w:val="0007607A"/>
    <w:rsid w:val="00080273"/>
    <w:rsid w:val="000803B6"/>
    <w:rsid w:val="00080D0A"/>
    <w:rsid w:val="00084301"/>
    <w:rsid w:val="0009202D"/>
    <w:rsid w:val="0009361F"/>
    <w:rsid w:val="00094102"/>
    <w:rsid w:val="0009617B"/>
    <w:rsid w:val="000967B1"/>
    <w:rsid w:val="000A042C"/>
    <w:rsid w:val="000A159D"/>
    <w:rsid w:val="000A1A6E"/>
    <w:rsid w:val="000B3DA5"/>
    <w:rsid w:val="000B4DBF"/>
    <w:rsid w:val="000D1389"/>
    <w:rsid w:val="000D53DD"/>
    <w:rsid w:val="000E081B"/>
    <w:rsid w:val="000E326F"/>
    <w:rsid w:val="000E3AB8"/>
    <w:rsid w:val="000F4936"/>
    <w:rsid w:val="00100613"/>
    <w:rsid w:val="00100EC5"/>
    <w:rsid w:val="001036C0"/>
    <w:rsid w:val="00105C03"/>
    <w:rsid w:val="00106DE5"/>
    <w:rsid w:val="00110BDE"/>
    <w:rsid w:val="0011307D"/>
    <w:rsid w:val="00115BA4"/>
    <w:rsid w:val="001166F4"/>
    <w:rsid w:val="00120FCF"/>
    <w:rsid w:val="001254A3"/>
    <w:rsid w:val="001322DC"/>
    <w:rsid w:val="0013490F"/>
    <w:rsid w:val="001362B8"/>
    <w:rsid w:val="0014136C"/>
    <w:rsid w:val="00143212"/>
    <w:rsid w:val="0014586B"/>
    <w:rsid w:val="00150018"/>
    <w:rsid w:val="00150A36"/>
    <w:rsid w:val="001551A8"/>
    <w:rsid w:val="00156D3F"/>
    <w:rsid w:val="00156FC9"/>
    <w:rsid w:val="00173483"/>
    <w:rsid w:val="001800E5"/>
    <w:rsid w:val="001806FA"/>
    <w:rsid w:val="0018265D"/>
    <w:rsid w:val="00186417"/>
    <w:rsid w:val="001925AF"/>
    <w:rsid w:val="00193785"/>
    <w:rsid w:val="00195A38"/>
    <w:rsid w:val="00197561"/>
    <w:rsid w:val="001A7398"/>
    <w:rsid w:val="001B1053"/>
    <w:rsid w:val="001B6B76"/>
    <w:rsid w:val="001C5EF4"/>
    <w:rsid w:val="001D1800"/>
    <w:rsid w:val="001D333C"/>
    <w:rsid w:val="001D54F0"/>
    <w:rsid w:val="001D682C"/>
    <w:rsid w:val="001E3280"/>
    <w:rsid w:val="001E4445"/>
    <w:rsid w:val="001F17D3"/>
    <w:rsid w:val="002009AD"/>
    <w:rsid w:val="00202BB3"/>
    <w:rsid w:val="00207B02"/>
    <w:rsid w:val="0021063D"/>
    <w:rsid w:val="002128BB"/>
    <w:rsid w:val="002139EC"/>
    <w:rsid w:val="00215E1C"/>
    <w:rsid w:val="00224EAA"/>
    <w:rsid w:val="00225D41"/>
    <w:rsid w:val="00227E5A"/>
    <w:rsid w:val="0024357E"/>
    <w:rsid w:val="00253374"/>
    <w:rsid w:val="0025354D"/>
    <w:rsid w:val="00263BFC"/>
    <w:rsid w:val="002643BD"/>
    <w:rsid w:val="002674E4"/>
    <w:rsid w:val="002708E3"/>
    <w:rsid w:val="002714CB"/>
    <w:rsid w:val="00283FBD"/>
    <w:rsid w:val="00287343"/>
    <w:rsid w:val="00287CEA"/>
    <w:rsid w:val="00292D36"/>
    <w:rsid w:val="002954E9"/>
    <w:rsid w:val="002A0C65"/>
    <w:rsid w:val="002A0F4F"/>
    <w:rsid w:val="002A1D57"/>
    <w:rsid w:val="002A2407"/>
    <w:rsid w:val="002A578A"/>
    <w:rsid w:val="002A73EF"/>
    <w:rsid w:val="002B1914"/>
    <w:rsid w:val="002C1501"/>
    <w:rsid w:val="002D054A"/>
    <w:rsid w:val="002D0ACC"/>
    <w:rsid w:val="002D497B"/>
    <w:rsid w:val="002F6167"/>
    <w:rsid w:val="00305221"/>
    <w:rsid w:val="00307628"/>
    <w:rsid w:val="00312B20"/>
    <w:rsid w:val="00314C10"/>
    <w:rsid w:val="00317947"/>
    <w:rsid w:val="00322DBB"/>
    <w:rsid w:val="00326025"/>
    <w:rsid w:val="00326308"/>
    <w:rsid w:val="00330CEF"/>
    <w:rsid w:val="00333E4E"/>
    <w:rsid w:val="00343B0C"/>
    <w:rsid w:val="0036232C"/>
    <w:rsid w:val="00362BF0"/>
    <w:rsid w:val="00364635"/>
    <w:rsid w:val="003659D8"/>
    <w:rsid w:val="003736E0"/>
    <w:rsid w:val="003806BB"/>
    <w:rsid w:val="0038091C"/>
    <w:rsid w:val="003835B2"/>
    <w:rsid w:val="00384F67"/>
    <w:rsid w:val="00385737"/>
    <w:rsid w:val="00385CEB"/>
    <w:rsid w:val="00392402"/>
    <w:rsid w:val="00393DDE"/>
    <w:rsid w:val="00395C49"/>
    <w:rsid w:val="003A0138"/>
    <w:rsid w:val="003A1070"/>
    <w:rsid w:val="003A192A"/>
    <w:rsid w:val="003A1B4C"/>
    <w:rsid w:val="003A212C"/>
    <w:rsid w:val="003A23BA"/>
    <w:rsid w:val="003A66D7"/>
    <w:rsid w:val="003B1862"/>
    <w:rsid w:val="003B2DEA"/>
    <w:rsid w:val="003B5A5A"/>
    <w:rsid w:val="003B7868"/>
    <w:rsid w:val="003D2464"/>
    <w:rsid w:val="003D3863"/>
    <w:rsid w:val="003D52FF"/>
    <w:rsid w:val="003E65B1"/>
    <w:rsid w:val="003E703C"/>
    <w:rsid w:val="003F0CFF"/>
    <w:rsid w:val="003F3E3E"/>
    <w:rsid w:val="003F6382"/>
    <w:rsid w:val="00411E47"/>
    <w:rsid w:val="00420AD8"/>
    <w:rsid w:val="00424737"/>
    <w:rsid w:val="004319CE"/>
    <w:rsid w:val="00434667"/>
    <w:rsid w:val="00440F6D"/>
    <w:rsid w:val="00447770"/>
    <w:rsid w:val="00455EE2"/>
    <w:rsid w:val="00463708"/>
    <w:rsid w:val="00467E23"/>
    <w:rsid w:val="00467E7D"/>
    <w:rsid w:val="00467FB8"/>
    <w:rsid w:val="00472269"/>
    <w:rsid w:val="0047290A"/>
    <w:rsid w:val="00487C89"/>
    <w:rsid w:val="004919A0"/>
    <w:rsid w:val="00492D05"/>
    <w:rsid w:val="004938C3"/>
    <w:rsid w:val="00493B1B"/>
    <w:rsid w:val="00493C4C"/>
    <w:rsid w:val="00495BBC"/>
    <w:rsid w:val="00495FD4"/>
    <w:rsid w:val="004A0192"/>
    <w:rsid w:val="004B3BED"/>
    <w:rsid w:val="004B4B2C"/>
    <w:rsid w:val="004B4DAA"/>
    <w:rsid w:val="004C0100"/>
    <w:rsid w:val="004C35F3"/>
    <w:rsid w:val="004C5B46"/>
    <w:rsid w:val="004C67A6"/>
    <w:rsid w:val="004D0AFD"/>
    <w:rsid w:val="004D1DD3"/>
    <w:rsid w:val="004D25CD"/>
    <w:rsid w:val="004D360C"/>
    <w:rsid w:val="004D4714"/>
    <w:rsid w:val="004D679B"/>
    <w:rsid w:val="004E611E"/>
    <w:rsid w:val="004E6A53"/>
    <w:rsid w:val="004E74AA"/>
    <w:rsid w:val="004F10BB"/>
    <w:rsid w:val="004F300B"/>
    <w:rsid w:val="004F60F6"/>
    <w:rsid w:val="004F613B"/>
    <w:rsid w:val="004F7A77"/>
    <w:rsid w:val="004F7F4B"/>
    <w:rsid w:val="00504B41"/>
    <w:rsid w:val="00511F7A"/>
    <w:rsid w:val="00512C25"/>
    <w:rsid w:val="0051531B"/>
    <w:rsid w:val="00521360"/>
    <w:rsid w:val="0052442C"/>
    <w:rsid w:val="00524A3A"/>
    <w:rsid w:val="005355A6"/>
    <w:rsid w:val="00536F66"/>
    <w:rsid w:val="00537422"/>
    <w:rsid w:val="00537B9F"/>
    <w:rsid w:val="00543EC5"/>
    <w:rsid w:val="00546BE3"/>
    <w:rsid w:val="00551674"/>
    <w:rsid w:val="005523D8"/>
    <w:rsid w:val="00553474"/>
    <w:rsid w:val="00563F83"/>
    <w:rsid w:val="005677C4"/>
    <w:rsid w:val="00574895"/>
    <w:rsid w:val="00574ED2"/>
    <w:rsid w:val="005871A9"/>
    <w:rsid w:val="0059006C"/>
    <w:rsid w:val="00592BB6"/>
    <w:rsid w:val="00593180"/>
    <w:rsid w:val="00593B3C"/>
    <w:rsid w:val="00596BEC"/>
    <w:rsid w:val="005A003C"/>
    <w:rsid w:val="005A3685"/>
    <w:rsid w:val="005B5F06"/>
    <w:rsid w:val="005B686F"/>
    <w:rsid w:val="005B73CE"/>
    <w:rsid w:val="005C014A"/>
    <w:rsid w:val="005C04E5"/>
    <w:rsid w:val="005C372B"/>
    <w:rsid w:val="005D188A"/>
    <w:rsid w:val="005D676B"/>
    <w:rsid w:val="005D7742"/>
    <w:rsid w:val="005D78BF"/>
    <w:rsid w:val="005E76CB"/>
    <w:rsid w:val="005F13C9"/>
    <w:rsid w:val="005F7C09"/>
    <w:rsid w:val="00601A5C"/>
    <w:rsid w:val="00604FE5"/>
    <w:rsid w:val="006107A0"/>
    <w:rsid w:val="006157BD"/>
    <w:rsid w:val="006158E7"/>
    <w:rsid w:val="006178C9"/>
    <w:rsid w:val="0062233C"/>
    <w:rsid w:val="00624445"/>
    <w:rsid w:val="00624788"/>
    <w:rsid w:val="00625B77"/>
    <w:rsid w:val="00634899"/>
    <w:rsid w:val="0063725B"/>
    <w:rsid w:val="00637470"/>
    <w:rsid w:val="0064428D"/>
    <w:rsid w:val="006452ED"/>
    <w:rsid w:val="006460DF"/>
    <w:rsid w:val="00647CDE"/>
    <w:rsid w:val="006501AC"/>
    <w:rsid w:val="00657E89"/>
    <w:rsid w:val="00657F15"/>
    <w:rsid w:val="00660C1F"/>
    <w:rsid w:val="00673DF8"/>
    <w:rsid w:val="006779B7"/>
    <w:rsid w:val="00677A8E"/>
    <w:rsid w:val="00680629"/>
    <w:rsid w:val="006824DF"/>
    <w:rsid w:val="006827AA"/>
    <w:rsid w:val="006A1C91"/>
    <w:rsid w:val="006A33BF"/>
    <w:rsid w:val="006A5D1D"/>
    <w:rsid w:val="006A7D4F"/>
    <w:rsid w:val="006B7581"/>
    <w:rsid w:val="006C2179"/>
    <w:rsid w:val="006C5E7E"/>
    <w:rsid w:val="006C76D5"/>
    <w:rsid w:val="006D68DD"/>
    <w:rsid w:val="006E12AB"/>
    <w:rsid w:val="006E251A"/>
    <w:rsid w:val="006E5BB8"/>
    <w:rsid w:val="006E7AAE"/>
    <w:rsid w:val="006F11C3"/>
    <w:rsid w:val="006F35CB"/>
    <w:rsid w:val="006F3936"/>
    <w:rsid w:val="006F6923"/>
    <w:rsid w:val="0070301C"/>
    <w:rsid w:val="007122BB"/>
    <w:rsid w:val="00713560"/>
    <w:rsid w:val="00713D37"/>
    <w:rsid w:val="00715183"/>
    <w:rsid w:val="0072142E"/>
    <w:rsid w:val="007242D9"/>
    <w:rsid w:val="00726FF4"/>
    <w:rsid w:val="00740BDB"/>
    <w:rsid w:val="00742017"/>
    <w:rsid w:val="007426F9"/>
    <w:rsid w:val="00744C6F"/>
    <w:rsid w:val="00752832"/>
    <w:rsid w:val="0075387E"/>
    <w:rsid w:val="00753BEA"/>
    <w:rsid w:val="00753C81"/>
    <w:rsid w:val="00754B8C"/>
    <w:rsid w:val="007619FF"/>
    <w:rsid w:val="00766914"/>
    <w:rsid w:val="00770A09"/>
    <w:rsid w:val="00770F1E"/>
    <w:rsid w:val="00771079"/>
    <w:rsid w:val="00773811"/>
    <w:rsid w:val="0077618D"/>
    <w:rsid w:val="00777529"/>
    <w:rsid w:val="00787683"/>
    <w:rsid w:val="00795B04"/>
    <w:rsid w:val="007A419F"/>
    <w:rsid w:val="007B00E3"/>
    <w:rsid w:val="007B2102"/>
    <w:rsid w:val="007C026F"/>
    <w:rsid w:val="007C7D92"/>
    <w:rsid w:val="007D7F99"/>
    <w:rsid w:val="007E31AC"/>
    <w:rsid w:val="007E418D"/>
    <w:rsid w:val="007E446B"/>
    <w:rsid w:val="007E6290"/>
    <w:rsid w:val="007F2A5E"/>
    <w:rsid w:val="007F65E9"/>
    <w:rsid w:val="007F757D"/>
    <w:rsid w:val="00801053"/>
    <w:rsid w:val="00802B67"/>
    <w:rsid w:val="00802F7E"/>
    <w:rsid w:val="008054D1"/>
    <w:rsid w:val="0081011F"/>
    <w:rsid w:val="008109C9"/>
    <w:rsid w:val="00817F33"/>
    <w:rsid w:val="00821E26"/>
    <w:rsid w:val="0082412F"/>
    <w:rsid w:val="008272AA"/>
    <w:rsid w:val="00827EA7"/>
    <w:rsid w:val="00827FEA"/>
    <w:rsid w:val="008308BC"/>
    <w:rsid w:val="0083177D"/>
    <w:rsid w:val="00832745"/>
    <w:rsid w:val="008361C8"/>
    <w:rsid w:val="008454E0"/>
    <w:rsid w:val="00846491"/>
    <w:rsid w:val="00855A71"/>
    <w:rsid w:val="00856074"/>
    <w:rsid w:val="00860099"/>
    <w:rsid w:val="00861D56"/>
    <w:rsid w:val="00864BEE"/>
    <w:rsid w:val="00866994"/>
    <w:rsid w:val="00872491"/>
    <w:rsid w:val="00877A93"/>
    <w:rsid w:val="00880436"/>
    <w:rsid w:val="008831D8"/>
    <w:rsid w:val="00891A50"/>
    <w:rsid w:val="008949BD"/>
    <w:rsid w:val="008964D2"/>
    <w:rsid w:val="00896652"/>
    <w:rsid w:val="00896DDC"/>
    <w:rsid w:val="008973EA"/>
    <w:rsid w:val="008A11D0"/>
    <w:rsid w:val="008A13C8"/>
    <w:rsid w:val="008A211A"/>
    <w:rsid w:val="008A6595"/>
    <w:rsid w:val="008B2CCF"/>
    <w:rsid w:val="008C7E47"/>
    <w:rsid w:val="008D4947"/>
    <w:rsid w:val="008D77A3"/>
    <w:rsid w:val="008E1ACA"/>
    <w:rsid w:val="008F40CE"/>
    <w:rsid w:val="008F6F22"/>
    <w:rsid w:val="00905492"/>
    <w:rsid w:val="009062EC"/>
    <w:rsid w:val="0090688D"/>
    <w:rsid w:val="009141B6"/>
    <w:rsid w:val="009145A7"/>
    <w:rsid w:val="009153E6"/>
    <w:rsid w:val="00915502"/>
    <w:rsid w:val="00916DBA"/>
    <w:rsid w:val="0092084A"/>
    <w:rsid w:val="00922D1D"/>
    <w:rsid w:val="00924976"/>
    <w:rsid w:val="009250CB"/>
    <w:rsid w:val="00925AF2"/>
    <w:rsid w:val="00927477"/>
    <w:rsid w:val="00930ECF"/>
    <w:rsid w:val="009316F4"/>
    <w:rsid w:val="0093293C"/>
    <w:rsid w:val="00933F97"/>
    <w:rsid w:val="00934202"/>
    <w:rsid w:val="0094147B"/>
    <w:rsid w:val="00942AF8"/>
    <w:rsid w:val="00946789"/>
    <w:rsid w:val="009503F2"/>
    <w:rsid w:val="00953A94"/>
    <w:rsid w:val="009554AA"/>
    <w:rsid w:val="00956730"/>
    <w:rsid w:val="009568F3"/>
    <w:rsid w:val="009608AD"/>
    <w:rsid w:val="00962609"/>
    <w:rsid w:val="00964CD1"/>
    <w:rsid w:val="00970AA2"/>
    <w:rsid w:val="00973788"/>
    <w:rsid w:val="00975DC4"/>
    <w:rsid w:val="009823F6"/>
    <w:rsid w:val="0098478D"/>
    <w:rsid w:val="00987E9D"/>
    <w:rsid w:val="0099197C"/>
    <w:rsid w:val="009937E1"/>
    <w:rsid w:val="0099705C"/>
    <w:rsid w:val="009A569B"/>
    <w:rsid w:val="009A5ED2"/>
    <w:rsid w:val="009B0D3D"/>
    <w:rsid w:val="009B10B9"/>
    <w:rsid w:val="009B27A2"/>
    <w:rsid w:val="009B295C"/>
    <w:rsid w:val="009B3E7F"/>
    <w:rsid w:val="009C3AA2"/>
    <w:rsid w:val="009C645F"/>
    <w:rsid w:val="009C67F2"/>
    <w:rsid w:val="009D5C97"/>
    <w:rsid w:val="009E11CB"/>
    <w:rsid w:val="009E2149"/>
    <w:rsid w:val="009E22D1"/>
    <w:rsid w:val="009F3C4F"/>
    <w:rsid w:val="00A009A1"/>
    <w:rsid w:val="00A0549E"/>
    <w:rsid w:val="00A067DB"/>
    <w:rsid w:val="00A11DEC"/>
    <w:rsid w:val="00A12C33"/>
    <w:rsid w:val="00A16A55"/>
    <w:rsid w:val="00A3668D"/>
    <w:rsid w:val="00A40B07"/>
    <w:rsid w:val="00A423CB"/>
    <w:rsid w:val="00A43DC8"/>
    <w:rsid w:val="00A50D12"/>
    <w:rsid w:val="00A54150"/>
    <w:rsid w:val="00A55DED"/>
    <w:rsid w:val="00A56C80"/>
    <w:rsid w:val="00A5715A"/>
    <w:rsid w:val="00A608BE"/>
    <w:rsid w:val="00A609BE"/>
    <w:rsid w:val="00A63576"/>
    <w:rsid w:val="00A63E40"/>
    <w:rsid w:val="00A64119"/>
    <w:rsid w:val="00A65B04"/>
    <w:rsid w:val="00A67EA2"/>
    <w:rsid w:val="00A73A7E"/>
    <w:rsid w:val="00A746A8"/>
    <w:rsid w:val="00A803AD"/>
    <w:rsid w:val="00A845EB"/>
    <w:rsid w:val="00A86FBC"/>
    <w:rsid w:val="00A9165D"/>
    <w:rsid w:val="00A91E0D"/>
    <w:rsid w:val="00A969F0"/>
    <w:rsid w:val="00A976D1"/>
    <w:rsid w:val="00A97D66"/>
    <w:rsid w:val="00AA567C"/>
    <w:rsid w:val="00AB1919"/>
    <w:rsid w:val="00AB3050"/>
    <w:rsid w:val="00AB5DBB"/>
    <w:rsid w:val="00AB710D"/>
    <w:rsid w:val="00AC64CF"/>
    <w:rsid w:val="00AD30E2"/>
    <w:rsid w:val="00AD327A"/>
    <w:rsid w:val="00AD4635"/>
    <w:rsid w:val="00AD6744"/>
    <w:rsid w:val="00AD6991"/>
    <w:rsid w:val="00AE15CC"/>
    <w:rsid w:val="00AE574A"/>
    <w:rsid w:val="00AE666B"/>
    <w:rsid w:val="00AF0D83"/>
    <w:rsid w:val="00AF17D7"/>
    <w:rsid w:val="00AF56C5"/>
    <w:rsid w:val="00AF5A14"/>
    <w:rsid w:val="00B000F5"/>
    <w:rsid w:val="00B00E12"/>
    <w:rsid w:val="00B01B2B"/>
    <w:rsid w:val="00B02DF1"/>
    <w:rsid w:val="00B05D4A"/>
    <w:rsid w:val="00B06FF7"/>
    <w:rsid w:val="00B126D1"/>
    <w:rsid w:val="00B15907"/>
    <w:rsid w:val="00B23A9D"/>
    <w:rsid w:val="00B25D69"/>
    <w:rsid w:val="00B268F8"/>
    <w:rsid w:val="00B43A90"/>
    <w:rsid w:val="00B440CC"/>
    <w:rsid w:val="00B51698"/>
    <w:rsid w:val="00B5419D"/>
    <w:rsid w:val="00B61D7F"/>
    <w:rsid w:val="00B65037"/>
    <w:rsid w:val="00B70890"/>
    <w:rsid w:val="00B718A3"/>
    <w:rsid w:val="00B816A7"/>
    <w:rsid w:val="00B82C03"/>
    <w:rsid w:val="00B83528"/>
    <w:rsid w:val="00B85F35"/>
    <w:rsid w:val="00B8655C"/>
    <w:rsid w:val="00B91041"/>
    <w:rsid w:val="00B93560"/>
    <w:rsid w:val="00B9371A"/>
    <w:rsid w:val="00B949A4"/>
    <w:rsid w:val="00BA620A"/>
    <w:rsid w:val="00BB07C6"/>
    <w:rsid w:val="00BB29BF"/>
    <w:rsid w:val="00BB3B1A"/>
    <w:rsid w:val="00BB63A4"/>
    <w:rsid w:val="00BC277A"/>
    <w:rsid w:val="00BC4C8D"/>
    <w:rsid w:val="00BD05A8"/>
    <w:rsid w:val="00BD0A56"/>
    <w:rsid w:val="00BD7602"/>
    <w:rsid w:val="00BD7ADF"/>
    <w:rsid w:val="00BE112C"/>
    <w:rsid w:val="00BE129F"/>
    <w:rsid w:val="00BE1C79"/>
    <w:rsid w:val="00BE26DA"/>
    <w:rsid w:val="00BE318B"/>
    <w:rsid w:val="00BE432C"/>
    <w:rsid w:val="00BE64E5"/>
    <w:rsid w:val="00BE7214"/>
    <w:rsid w:val="00BF4B72"/>
    <w:rsid w:val="00BF6057"/>
    <w:rsid w:val="00BF6FBC"/>
    <w:rsid w:val="00C00493"/>
    <w:rsid w:val="00C005FD"/>
    <w:rsid w:val="00C03358"/>
    <w:rsid w:val="00C036BE"/>
    <w:rsid w:val="00C03D8F"/>
    <w:rsid w:val="00C04DA3"/>
    <w:rsid w:val="00C10492"/>
    <w:rsid w:val="00C11794"/>
    <w:rsid w:val="00C120D1"/>
    <w:rsid w:val="00C1515D"/>
    <w:rsid w:val="00C22528"/>
    <w:rsid w:val="00C249D5"/>
    <w:rsid w:val="00C3358A"/>
    <w:rsid w:val="00C3437C"/>
    <w:rsid w:val="00C3663E"/>
    <w:rsid w:val="00C41FCD"/>
    <w:rsid w:val="00C430D9"/>
    <w:rsid w:val="00C43FE7"/>
    <w:rsid w:val="00C473AA"/>
    <w:rsid w:val="00C53D01"/>
    <w:rsid w:val="00C5729B"/>
    <w:rsid w:val="00C65274"/>
    <w:rsid w:val="00C6662B"/>
    <w:rsid w:val="00C75492"/>
    <w:rsid w:val="00C75ADD"/>
    <w:rsid w:val="00C7740C"/>
    <w:rsid w:val="00C77F85"/>
    <w:rsid w:val="00C855FD"/>
    <w:rsid w:val="00C90F24"/>
    <w:rsid w:val="00C94C76"/>
    <w:rsid w:val="00CA3372"/>
    <w:rsid w:val="00CB477D"/>
    <w:rsid w:val="00CB58EC"/>
    <w:rsid w:val="00CB722B"/>
    <w:rsid w:val="00CB7C5B"/>
    <w:rsid w:val="00CC1F89"/>
    <w:rsid w:val="00CC6EE7"/>
    <w:rsid w:val="00CC7190"/>
    <w:rsid w:val="00CD0A7F"/>
    <w:rsid w:val="00CD3F06"/>
    <w:rsid w:val="00CD5399"/>
    <w:rsid w:val="00CD59B5"/>
    <w:rsid w:val="00CE7868"/>
    <w:rsid w:val="00CE7A25"/>
    <w:rsid w:val="00CF11A3"/>
    <w:rsid w:val="00CF1408"/>
    <w:rsid w:val="00CF2124"/>
    <w:rsid w:val="00CF37E5"/>
    <w:rsid w:val="00CF7CCD"/>
    <w:rsid w:val="00D05DE5"/>
    <w:rsid w:val="00D16FC2"/>
    <w:rsid w:val="00D2635B"/>
    <w:rsid w:val="00D277DC"/>
    <w:rsid w:val="00D320AC"/>
    <w:rsid w:val="00D35171"/>
    <w:rsid w:val="00D4052C"/>
    <w:rsid w:val="00D43841"/>
    <w:rsid w:val="00D478AC"/>
    <w:rsid w:val="00D51DE4"/>
    <w:rsid w:val="00D52660"/>
    <w:rsid w:val="00D56C0D"/>
    <w:rsid w:val="00D607CE"/>
    <w:rsid w:val="00D65688"/>
    <w:rsid w:val="00D71759"/>
    <w:rsid w:val="00D722E7"/>
    <w:rsid w:val="00D74584"/>
    <w:rsid w:val="00D77779"/>
    <w:rsid w:val="00DA2CBC"/>
    <w:rsid w:val="00DA77CE"/>
    <w:rsid w:val="00DB724E"/>
    <w:rsid w:val="00DC1C7D"/>
    <w:rsid w:val="00DC2E40"/>
    <w:rsid w:val="00DD3B86"/>
    <w:rsid w:val="00DD7DF0"/>
    <w:rsid w:val="00DE110E"/>
    <w:rsid w:val="00DE5315"/>
    <w:rsid w:val="00DE6654"/>
    <w:rsid w:val="00DF2D62"/>
    <w:rsid w:val="00DF3A81"/>
    <w:rsid w:val="00DF60CE"/>
    <w:rsid w:val="00E03ED4"/>
    <w:rsid w:val="00E13C2F"/>
    <w:rsid w:val="00E13DC6"/>
    <w:rsid w:val="00E1620E"/>
    <w:rsid w:val="00E21B8E"/>
    <w:rsid w:val="00E30D08"/>
    <w:rsid w:val="00E31950"/>
    <w:rsid w:val="00E331DA"/>
    <w:rsid w:val="00E37101"/>
    <w:rsid w:val="00E42902"/>
    <w:rsid w:val="00E52384"/>
    <w:rsid w:val="00E536FF"/>
    <w:rsid w:val="00E56C96"/>
    <w:rsid w:val="00E60578"/>
    <w:rsid w:val="00E67822"/>
    <w:rsid w:val="00E7577A"/>
    <w:rsid w:val="00E77C2E"/>
    <w:rsid w:val="00E83AF3"/>
    <w:rsid w:val="00E86680"/>
    <w:rsid w:val="00E9137A"/>
    <w:rsid w:val="00E95767"/>
    <w:rsid w:val="00E95EF4"/>
    <w:rsid w:val="00E972DD"/>
    <w:rsid w:val="00E9769E"/>
    <w:rsid w:val="00EA0485"/>
    <w:rsid w:val="00EA22AF"/>
    <w:rsid w:val="00EA3D94"/>
    <w:rsid w:val="00EA47AF"/>
    <w:rsid w:val="00EA60A8"/>
    <w:rsid w:val="00EA66EE"/>
    <w:rsid w:val="00EB02F4"/>
    <w:rsid w:val="00EB0905"/>
    <w:rsid w:val="00EB3FAB"/>
    <w:rsid w:val="00EC4F93"/>
    <w:rsid w:val="00EC72AE"/>
    <w:rsid w:val="00ED2712"/>
    <w:rsid w:val="00ED51C2"/>
    <w:rsid w:val="00ED5CF0"/>
    <w:rsid w:val="00EE09BF"/>
    <w:rsid w:val="00EE322D"/>
    <w:rsid w:val="00EE4A98"/>
    <w:rsid w:val="00EF018B"/>
    <w:rsid w:val="00EF4CA9"/>
    <w:rsid w:val="00EF6640"/>
    <w:rsid w:val="00F019F6"/>
    <w:rsid w:val="00F0346C"/>
    <w:rsid w:val="00F12B6D"/>
    <w:rsid w:val="00F151C6"/>
    <w:rsid w:val="00F1749D"/>
    <w:rsid w:val="00F23F89"/>
    <w:rsid w:val="00F2496A"/>
    <w:rsid w:val="00F31604"/>
    <w:rsid w:val="00F32754"/>
    <w:rsid w:val="00F343E8"/>
    <w:rsid w:val="00F418DF"/>
    <w:rsid w:val="00F46A12"/>
    <w:rsid w:val="00F53559"/>
    <w:rsid w:val="00F54408"/>
    <w:rsid w:val="00F60060"/>
    <w:rsid w:val="00F62AF8"/>
    <w:rsid w:val="00F71A4B"/>
    <w:rsid w:val="00F7217E"/>
    <w:rsid w:val="00F729E5"/>
    <w:rsid w:val="00F76212"/>
    <w:rsid w:val="00F85D01"/>
    <w:rsid w:val="00F86792"/>
    <w:rsid w:val="00F86948"/>
    <w:rsid w:val="00F91990"/>
    <w:rsid w:val="00F936DA"/>
    <w:rsid w:val="00F93F15"/>
    <w:rsid w:val="00F948F3"/>
    <w:rsid w:val="00F953C0"/>
    <w:rsid w:val="00FA25EF"/>
    <w:rsid w:val="00FA310D"/>
    <w:rsid w:val="00FB05AA"/>
    <w:rsid w:val="00FB17DB"/>
    <w:rsid w:val="00FB67E1"/>
    <w:rsid w:val="00FC6CFE"/>
    <w:rsid w:val="00FD30FC"/>
    <w:rsid w:val="00FD5671"/>
    <w:rsid w:val="00FE1002"/>
    <w:rsid w:val="00FE18C5"/>
    <w:rsid w:val="00FE3557"/>
    <w:rsid w:val="00FE6E47"/>
    <w:rsid w:val="00FF1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18882"/>
  <w15:chartTrackingRefBased/>
  <w15:docId w15:val="{EB1F05A3-E75B-BA45-977F-611DD0EDF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BD" w:eastAsia="en-US" w:bidi="hi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EC5"/>
    <w:pPr>
      <w:spacing w:after="160" w:line="259" w:lineRule="auto"/>
      <w:jc w:val="both"/>
    </w:pPr>
    <w:rPr>
      <w:rFonts w:ascii="Times New Roman" w:hAnsi="Times New Roman"/>
      <w:kern w:val="0"/>
      <w:szCs w:val="28"/>
      <w:lang w:val="en-US" w:bidi="bn-B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EC5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36"/>
      <w:lang w:val="en-BD" w:bidi="hi-IN"/>
      <w14:ligatures w14:val="standardContextual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8E1ACA"/>
    <w:pPr>
      <w:keepNext w:val="0"/>
      <w:keepLines w:val="0"/>
      <w:numPr>
        <w:numId w:val="2"/>
      </w:numPr>
      <w:tabs>
        <w:tab w:val="left" w:pos="1170"/>
        <w:tab w:val="left" w:pos="1350"/>
      </w:tabs>
      <w:spacing w:before="0" w:after="160" w:line="259" w:lineRule="auto"/>
      <w:ind w:hanging="360"/>
      <w:outlineLvl w:val="1"/>
    </w:pPr>
    <w:rPr>
      <w:rFonts w:ascii="Times New Roman" w:hAnsi="Times New Roman" w:cs="Times New Roman"/>
      <w:b/>
      <w:bCs/>
      <w:i/>
      <w:iCs/>
      <w:color w:val="2F5496" w:themeColor="accent1" w:themeShade="BF"/>
      <w:spacing w:val="-10"/>
      <w:kern w:val="28"/>
      <w:szCs w:val="24"/>
      <w:lang w:val="en-GB"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ACA"/>
    <w:pPr>
      <w:keepNext/>
      <w:keepLines/>
      <w:spacing w:before="40" w:after="0" w:line="240" w:lineRule="auto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Cs w:val="21"/>
      <w:lang w:val="en-BD" w:bidi="hi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EC5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1"/>
      <w:lang w:val="en-BD" w:bidi="hi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EC5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1"/>
      <w:lang w:val="en-BD" w:bidi="hi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EC5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1"/>
      <w:lang w:val="en-BD" w:bidi="hi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EC5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1"/>
      <w:lang w:val="en-BD" w:bidi="hi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EC5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1"/>
      <w:lang w:val="en-BD" w:bidi="hi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EC5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1"/>
      <w:lang w:val="en-BD" w:bidi="hi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1ACA"/>
    <w:rPr>
      <w:rFonts w:ascii="Times New Roman" w:eastAsiaTheme="majorEastAsia" w:hAnsi="Times New Roman" w:cs="Times New Roman"/>
      <w:b/>
      <w:bCs/>
      <w:i/>
      <w:iCs/>
      <w:color w:val="2F5496" w:themeColor="accent1" w:themeShade="BF"/>
      <w:spacing w:val="-10"/>
      <w:kern w:val="28"/>
      <w:szCs w:val="24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AC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100EC5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EC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EC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E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E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E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E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0EC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0"/>
      <w:lang w:val="en-BD" w:bidi="hi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0EC5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EC5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5"/>
      <w:lang w:val="en-BD" w:bidi="hi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0EC5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100EC5"/>
    <w:pPr>
      <w:spacing w:before="160" w:line="240" w:lineRule="auto"/>
      <w:jc w:val="center"/>
    </w:pPr>
    <w:rPr>
      <w:rFonts w:asciiTheme="minorHAnsi" w:hAnsiTheme="minorHAnsi" w:cs="Mangal"/>
      <w:i/>
      <w:iCs/>
      <w:color w:val="404040" w:themeColor="text1" w:themeTint="BF"/>
      <w:kern w:val="2"/>
      <w:szCs w:val="21"/>
      <w:lang w:val="en-BD" w:bidi="hi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0EC5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0EC5"/>
    <w:pPr>
      <w:spacing w:after="0" w:line="240" w:lineRule="auto"/>
      <w:ind w:left="720"/>
      <w:contextualSpacing/>
      <w:jc w:val="left"/>
    </w:pPr>
    <w:rPr>
      <w:rFonts w:asciiTheme="minorHAnsi" w:hAnsiTheme="minorHAnsi" w:cs="Mangal"/>
      <w:kern w:val="2"/>
      <w:szCs w:val="21"/>
      <w:lang w:val="en-BD" w:bidi="hi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0EC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E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="Mangal"/>
      <w:i/>
      <w:iCs/>
      <w:color w:val="2F5496" w:themeColor="accent1" w:themeShade="BF"/>
      <w:kern w:val="2"/>
      <w:szCs w:val="21"/>
      <w:lang w:val="en-BD" w:bidi="hi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EC5"/>
    <w:rPr>
      <w:rFonts w:cs="Mangal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0EC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dita Das</dc:creator>
  <cp:keywords/>
  <dc:description/>
  <cp:lastModifiedBy>Arindita Das</cp:lastModifiedBy>
  <cp:revision>2</cp:revision>
  <dcterms:created xsi:type="dcterms:W3CDTF">2025-07-25T17:05:00Z</dcterms:created>
  <dcterms:modified xsi:type="dcterms:W3CDTF">2025-07-25T17:17:00Z</dcterms:modified>
</cp:coreProperties>
</file>